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84C01" w:rsidRPr="00784C01" w:rsidRDefault="00784C01" w:rsidP="00CF6CFA">
      <w:pPr>
        <w:pBdr>
          <w:between w:val="single" w:sz="4" w:space="1" w:color="auto"/>
        </w:pBdr>
        <w:rPr>
          <w:rFonts w:ascii="Times New Roman" w:hAnsi="Times New Roman" w:cs="Times New Roman"/>
        </w:rPr>
      </w:pPr>
      <w:r w:rsidRPr="00784C01">
        <w:rPr>
          <w:rFonts w:ascii="Times New Roman" w:hAnsi="Times New Roman" w:cs="Times New Roman"/>
          <w:sz w:val="24"/>
          <w:szCs w:val="24"/>
        </w:rPr>
        <w:t>Supplementary table S2:</w:t>
      </w:r>
      <w:r w:rsidRPr="00784C0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99 mRNAs associated with oxidative stress</w:t>
      </w:r>
    </w:p>
    <w:tbl>
      <w:tblPr>
        <w:tblW w:w="76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55"/>
      </w:tblGrid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QT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S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S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F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GLA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Z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B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XN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S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TO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7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DO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T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Q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U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BC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E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U5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Z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FAD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4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4-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P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C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DD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P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P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0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KI6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5A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H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B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K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G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T8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B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RK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1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N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IGY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5A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U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RZ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FAN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0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I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3C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N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9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2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25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S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RM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V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A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NC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I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AM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AP4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TN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A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L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3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NC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C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P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AP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IN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KBK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Y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G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9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AA0319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2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A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G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8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3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IT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IA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3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2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Y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G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P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C1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R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AR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I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E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N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F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RC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S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G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I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7A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GKQ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FNA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O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U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M120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QP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7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E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M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5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RK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R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P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8O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1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2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M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28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P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P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R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8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J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IR14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40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O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S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-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1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I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R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LD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EG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AP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4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CA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G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N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RM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0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1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PN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RNASE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P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I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OC1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M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I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TRI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L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O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C1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PS13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S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I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I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K2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R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2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PP3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GB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D8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RPU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7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MEM16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ABL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V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LT1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D4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CU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YC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MP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9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Z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I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C3H1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O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T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2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5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KORC1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R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YG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C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QL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YOU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KR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T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PDC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06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BC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EB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BC2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1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1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D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0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FTP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6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LIM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R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X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D5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Z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P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V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K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E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4-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X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ZM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UTY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O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M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A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B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8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F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J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IH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PPR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RC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7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A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M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E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1B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ALS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G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ARK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1H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H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2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Y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1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R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B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BP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3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H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B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I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SRB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F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HR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M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2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T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00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KR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PR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4-1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A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8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CU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IA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LA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DP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KL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M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B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T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IKBK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BP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8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4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P1R1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SL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B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BA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M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3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C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YNL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I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PI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B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1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M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A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DA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79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7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X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30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T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DN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F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H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CHD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EC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EC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Q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B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G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CS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9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IM2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MP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9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L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A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G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4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43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O9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N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R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FT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VAL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L4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RBB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B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CA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L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6K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A1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A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IN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6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R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2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3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J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9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RC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3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GFR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LR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EN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X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J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136514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F1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C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HCR2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R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HS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C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A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DX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2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R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F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SP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O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T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A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N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T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FM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MB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U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AS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G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N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C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SF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M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C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L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T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K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A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TF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U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CGR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TR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K2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A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DY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AI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T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R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3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T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T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X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7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Q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097301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C4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CR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ORA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HF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NA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GMA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RE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R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S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X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3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2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2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1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B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OR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T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12orf6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H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H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CC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2AC1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2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V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I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Y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2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OX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AP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I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100A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G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RNP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13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P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4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S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BE2L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EF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3B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1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PS2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A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GI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H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9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34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J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C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T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DRD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MP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P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F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K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D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NM1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G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CN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I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HHA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R1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C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CH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OC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6P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E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I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DHA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PR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S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DA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S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K3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RA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H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X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P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GT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5R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MO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R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A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T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2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2G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4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2K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H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L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I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SGC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4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7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C11080626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MT10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NP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K2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EF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1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5A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D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N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U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D17B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X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E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SP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N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UF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R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M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B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4H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U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L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LA-DR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5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K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3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F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TC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US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N1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8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C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N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R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TGA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CR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R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AU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GS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O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C1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E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YA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I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G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H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RR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2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R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APK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PY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MP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E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VR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A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R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RA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AP2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A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B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O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B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YA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S27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D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THB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V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L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G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R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E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146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ATP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Y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GI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1A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F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PB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HO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L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D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PM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G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LU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K3C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A1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5F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RPIN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1QB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R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2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DL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NN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RD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Q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M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X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UD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C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R2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IF2AK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RSF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R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DN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-N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DH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MP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XS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C9orf7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A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G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G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YH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E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H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AC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1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N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PX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X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9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TRA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IPOQ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3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DH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X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LENO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G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NG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LR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X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L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A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F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RN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O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O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F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A1C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MN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B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PARGC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C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RDB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E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E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L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3K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C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F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CA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N5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DN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K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X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G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V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Y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EA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R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SE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DIT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T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1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GP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QST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F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5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O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P2D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W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DUFS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P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EGF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FM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G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NC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FNG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QO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P90AA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FB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JU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B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XCL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KT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0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DVL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X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SP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6PD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6A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ACADM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1B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YCS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8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DHA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N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L6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ON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K7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R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XDH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P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PK14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PO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T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FE2L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P53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MOX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F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T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2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D1</w:t>
            </w:r>
          </w:p>
        </w:tc>
      </w:tr>
      <w:tr w:rsidR="00784C01" w:rsidRPr="00784C01" w:rsidTr="00CF6CFA">
        <w:trPr>
          <w:trHeight w:val="280"/>
        </w:trPr>
        <w:tc>
          <w:tcPr>
            <w:tcW w:w="7655" w:type="dxa"/>
            <w:shd w:val="clear" w:color="auto" w:fill="auto"/>
            <w:noWrap/>
            <w:vAlign w:val="center"/>
            <w:hideMark/>
          </w:tcPr>
          <w:p w:rsidR="00784C01" w:rsidRPr="00784C01" w:rsidRDefault="00784C01" w:rsidP="00CF6CFA">
            <w:pPr>
              <w:widowControl/>
              <w:pBdr>
                <w:between w:val="single" w:sz="4" w:space="1" w:color="auto"/>
              </w:pBd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4C0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S3</w:t>
            </w:r>
          </w:p>
        </w:tc>
      </w:tr>
    </w:tbl>
    <w:p w:rsidR="00C077F5" w:rsidRPr="00784C01" w:rsidRDefault="00C077F5" w:rsidP="00CF6CFA">
      <w:pPr>
        <w:pBdr>
          <w:between w:val="single" w:sz="4" w:space="1" w:color="auto"/>
        </w:pBdr>
        <w:rPr>
          <w:rFonts w:ascii="Times New Roman" w:hAnsi="Times New Roman" w:cs="Times New Roman" w:hint="eastAsia"/>
        </w:rPr>
      </w:pPr>
    </w:p>
    <w:sectPr w:rsidR="00C077F5" w:rsidRPr="00784C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9009E3" w:rsidRDefault="009009E3" w:rsidP="00CF6CFA">
      <w:r>
        <w:separator/>
      </w:r>
    </w:p>
  </w:endnote>
  <w:endnote w:type="continuationSeparator" w:id="0">
    <w:p w:rsidR="009009E3" w:rsidRDefault="009009E3" w:rsidP="00CF6C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9009E3" w:rsidRDefault="009009E3" w:rsidP="00CF6CFA">
      <w:r>
        <w:separator/>
      </w:r>
    </w:p>
  </w:footnote>
  <w:footnote w:type="continuationSeparator" w:id="0">
    <w:p w:rsidR="009009E3" w:rsidRDefault="009009E3" w:rsidP="00CF6C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C01"/>
    <w:rsid w:val="00784C01"/>
    <w:rsid w:val="009009E3"/>
    <w:rsid w:val="00C077F5"/>
    <w:rsid w:val="00CF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5198DB"/>
  <w15:chartTrackingRefBased/>
  <w15:docId w15:val="{3E266738-FCB9-42EF-B4BB-9FA5B8488E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784C01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784C01"/>
    <w:rPr>
      <w:color w:val="954F72"/>
      <w:u w:val="single"/>
    </w:rPr>
  </w:style>
  <w:style w:type="paragraph" w:customStyle="1" w:styleId="msonormal0">
    <w:name w:val="msonormal"/>
    <w:basedOn w:val="a"/>
    <w:rsid w:val="00784C0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3">
    <w:name w:val="xl63"/>
    <w:basedOn w:val="a"/>
    <w:rsid w:val="00784C01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5">
    <w:name w:val="header"/>
    <w:basedOn w:val="a"/>
    <w:link w:val="a6"/>
    <w:uiPriority w:val="99"/>
    <w:unhideWhenUsed/>
    <w:rsid w:val="00CF6CF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CF6CF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CF6C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CF6C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726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3</Pages>
  <Words>1435</Words>
  <Characters>8184</Characters>
  <Application>Microsoft Office Word</Application>
  <DocSecurity>0</DocSecurity>
  <Lines>68</Lines>
  <Paragraphs>19</Paragraphs>
  <ScaleCrop>false</ScaleCrop>
  <Company/>
  <LinksUpToDate>false</LinksUpToDate>
  <CharactersWithSpaces>9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聂</dc:creator>
  <cp:keywords/>
  <dc:description/>
  <cp:lastModifiedBy>倩 聂</cp:lastModifiedBy>
  <cp:revision>2</cp:revision>
  <dcterms:created xsi:type="dcterms:W3CDTF">2023-06-19T08:24:00Z</dcterms:created>
  <dcterms:modified xsi:type="dcterms:W3CDTF">2023-06-19T08:33:00Z</dcterms:modified>
</cp:coreProperties>
</file>